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DE1" w:rsidRDefault="00951DE1" w:rsidP="00072C4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1</w:t>
      </w:r>
    </w:p>
    <w:p w:rsidR="00072C43" w:rsidRPr="00072C43" w:rsidRDefault="00072C43" w:rsidP="00072C4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 w:rsidRPr="00072C4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FA4C3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  <w:r w:rsidRPr="00072C4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- Demographic data and isolates with high identity in HA and NA sequences.</w:t>
      </w:r>
      <w:proofErr w:type="gramEnd"/>
    </w:p>
    <w:p w:rsidR="00890DEC" w:rsidRPr="00072C43" w:rsidRDefault="00AA553F">
      <w:pPr>
        <w:rPr>
          <w:lang w:val="en-US"/>
        </w:rPr>
      </w:pPr>
    </w:p>
    <w:tbl>
      <w:tblPr>
        <w:tblW w:w="122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417"/>
        <w:gridCol w:w="1418"/>
        <w:gridCol w:w="3685"/>
        <w:gridCol w:w="3221"/>
      </w:tblGrid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ample num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ate of collection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   (mm-aa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lace of sample colle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ype / subtype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HA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quence</w:t>
            </w:r>
            <w:proofErr w:type="spellEnd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solates</w:t>
            </w:r>
            <w:proofErr w:type="spellEnd"/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% identity: nucleotides; amino acids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NA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quence</w:t>
            </w:r>
            <w:proofErr w:type="spellEnd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solates</w:t>
            </w:r>
            <w:proofErr w:type="spellEnd"/>
          </w:p>
          <w:p w:rsidR="00F8210A" w:rsidRPr="00072C43" w:rsidRDefault="00F8210A" w:rsidP="00072C43">
            <w:pPr>
              <w:spacing w:after="0" w:line="240" w:lineRule="auto"/>
              <w:ind w:right="-159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(%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dentity</w:t>
            </w:r>
            <w:proofErr w:type="spellEnd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: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ucleotides</w:t>
            </w:r>
            <w:proofErr w:type="spellEnd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; amino </w:t>
            </w:r>
            <w:proofErr w:type="spell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cids</w:t>
            </w:r>
            <w:proofErr w:type="spellEnd"/>
            <w:proofErr w:type="gramStart"/>
            <w:r w:rsidRPr="00072C4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</w:t>
            </w:r>
            <w:proofErr w:type="gramEnd"/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/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/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W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RiodeJaneiro/465/01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1; 97.9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Missouri/NHRC0001/2000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5; 99.5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D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W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D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78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2;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78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78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Denmark/6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5; 98.9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therlands/120/2002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99.4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1660/02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100.0; 100.0) 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8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78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8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78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2; 99.1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8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/RiodeJaneiro/209/02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9/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78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(99.7;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A/Hawaii/10/2002(H1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(99.4; 98.8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2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2/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EspiritoSanto/88/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3; 98.4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409/2002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99.2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A/Brazil/BR-IAL-2302/2005</w:t>
            </w:r>
            <w:r w:rsidRPr="00072C43">
              <w:rPr>
                <w:rFonts w:ascii="Times New Roman" w:eastAsia="Calibri" w:hAnsi="Times New Roman" w:cs="Times New Roman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8.8; 98.2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Denmark/4/2002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99.2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Texas/NHRC0001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2; 98.3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Denmark/4/2002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99.2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Dunedin/12/2002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1; 98.4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w York/409/2002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100.0;100.0) 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W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Bangladesh/C5-16/2003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6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etherlands/213/2003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/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A/Brazil/BR-IAL-2302/2005</w:t>
            </w:r>
            <w:r w:rsidRPr="00072C43">
              <w:rPr>
                <w:rFonts w:ascii="Times New Roman" w:eastAsia="Calibri" w:hAnsi="Times New Roman" w:cs="Times New Roman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6; 99.5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Finland/303/2003 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6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/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IC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Paraguay/PY-697/2004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Scotland/81/2003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/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RiodeJaneiro/17/04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5; 99.5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England/558/2003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6; 98.9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3/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A/Brazil/BR-1898-ORIGINAL/2006</w:t>
            </w:r>
            <w:r w:rsidRPr="00072C43">
              <w:rPr>
                <w:rFonts w:ascii="Times New Roman" w:eastAsia="Calibri" w:hAnsi="Times New Roman" w:cs="Times New Roman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7; 99.5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SANTIAGO/9491/2006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/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</w:t>
            </w:r>
            <w:proofErr w:type="spellStart"/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aCatarina</w:t>
            </w:r>
            <w:proofErr w:type="spellEnd"/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/380/04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England/558/2003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6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IC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A/Argentina/AG-R126-04/2004</w:t>
            </w:r>
            <w:r w:rsidRPr="00072C43">
              <w:rPr>
                <w:rFonts w:ascii="Times New Roman" w:eastAsia="Calibri" w:hAnsi="Times New Roman" w:cs="Times New Roman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3; 99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A/Texas/TX-VC4-775/2004</w:t>
            </w:r>
            <w:r w:rsidRPr="00072C43">
              <w:rPr>
                <w:rFonts w:ascii="Times New Roman" w:eastAsia="Calibri" w:hAnsi="Times New Roman" w:cs="Times New Roman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H3N2) 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Niigata/494/2005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3; 98.7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5/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/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/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IC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1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Juliaca/FLU3973/2006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1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8; 99.5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Tennessee/UR06-0236/2007(H1N1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1; 98.8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</w:rPr>
              <w:t>A/Brazil/BR-1898-ORIGINAL/2006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California/NHRC0007/2005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9.6; 99.4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7/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ICU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H3N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Maracay/FLU7827/2007</w:t>
            </w:r>
            <w:r w:rsidRPr="00072C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Brazil/80/2007(H3N2)</w:t>
            </w:r>
          </w:p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; 100.0)</w:t>
            </w:r>
          </w:p>
        </w:tc>
      </w:tr>
      <w:tr w:rsidR="00F8210A" w:rsidRPr="00072C43" w:rsidTr="00E10B6E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4/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F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72C4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 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1" w:type="dxa"/>
            <w:shd w:val="clear" w:color="auto" w:fill="auto"/>
            <w:vAlign w:val="center"/>
          </w:tcPr>
          <w:p w:rsidR="00F8210A" w:rsidRPr="00072C43" w:rsidRDefault="00F8210A" w:rsidP="00072C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072C43" w:rsidRDefault="00072C43"/>
    <w:sectPr w:rsidR="00072C43" w:rsidSect="00072C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C43"/>
    <w:rsid w:val="00072C43"/>
    <w:rsid w:val="000B16BF"/>
    <w:rsid w:val="005322F6"/>
    <w:rsid w:val="008101EE"/>
    <w:rsid w:val="009222C5"/>
    <w:rsid w:val="00951DE1"/>
    <w:rsid w:val="00AA553F"/>
    <w:rsid w:val="00BD4B26"/>
    <w:rsid w:val="00CB3324"/>
    <w:rsid w:val="00CC7379"/>
    <w:rsid w:val="00CD465A"/>
    <w:rsid w:val="00D64C68"/>
    <w:rsid w:val="00E10B6E"/>
    <w:rsid w:val="00F8210A"/>
    <w:rsid w:val="00FA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82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210A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E10B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82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210A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E10B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06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lma F. M. S. Oliveira</dc:creator>
  <cp:lastModifiedBy>Thelma F. M. S. Oliveira</cp:lastModifiedBy>
  <cp:revision>3</cp:revision>
  <dcterms:created xsi:type="dcterms:W3CDTF">2015-01-19T18:14:00Z</dcterms:created>
  <dcterms:modified xsi:type="dcterms:W3CDTF">2015-01-19T19:16:00Z</dcterms:modified>
</cp:coreProperties>
</file>